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D3728" w14:textId="09573D23" w:rsidR="00640CE2" w:rsidRDefault="00CC53BF" w:rsidP="00640CE2"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72D1290D" wp14:editId="02686E3E">
                <wp:simplePos x="0" y="0"/>
                <wp:positionH relativeFrom="column">
                  <wp:posOffset>-736600</wp:posOffset>
                </wp:positionH>
                <wp:positionV relativeFrom="paragraph">
                  <wp:posOffset>0</wp:posOffset>
                </wp:positionV>
                <wp:extent cx="7211695" cy="6934200"/>
                <wp:effectExtent l="0" t="0" r="27305" b="19050"/>
                <wp:wrapNone/>
                <wp:docPr id="97071572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1695" cy="6934200"/>
                          <a:chOff x="0" y="0"/>
                          <a:chExt cx="7211695" cy="6934200"/>
                        </a:xfrm>
                      </wpg:grpSpPr>
                      <wps:wsp>
                        <wps:cNvPr id="273132723" name="Rectangle: Rounded Corners 10"/>
                        <wps:cNvSpPr/>
                        <wps:spPr>
                          <a:xfrm>
                            <a:off x="0" y="0"/>
                            <a:ext cx="7211695" cy="6934200"/>
                          </a:xfrm>
                          <a:prstGeom prst="roundRect">
                            <a:avLst>
                              <a:gd name="adj" fmla="val 5172"/>
                            </a:avLst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87663504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400" y="279400"/>
                            <a:ext cx="3592195" cy="2274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58054557" name="Text Box 11"/>
                        <wps:cNvSpPr txBox="1"/>
                        <wps:spPr>
                          <a:xfrm>
                            <a:off x="25400" y="2260600"/>
                            <a:ext cx="438785" cy="2927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FB5D63D" w14:textId="77777777" w:rsidR="00640CE2" w:rsidRDefault="00640CE2" w:rsidP="00640CE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  (A)</w:t>
                              </w:r>
                            </w:p>
                            <w:p w14:paraId="7DE8DA6B" w14:textId="77777777" w:rsidR="00640CE2" w:rsidRDefault="00640CE2" w:rsidP="00640CE2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14564772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94100" y="279400"/>
                            <a:ext cx="3592195" cy="224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8383023" name="Text Box 11"/>
                        <wps:cNvSpPr txBox="1"/>
                        <wps:spPr>
                          <a:xfrm>
                            <a:off x="3619500" y="2235200"/>
                            <a:ext cx="439200" cy="29293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C0AF86E" w14:textId="77777777" w:rsidR="00640CE2" w:rsidRDefault="00640CE2" w:rsidP="00640CE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  (B)</w:t>
                              </w:r>
                            </w:p>
                            <w:p w14:paraId="3BE963AF" w14:textId="77777777" w:rsidR="00640CE2" w:rsidRDefault="00640CE2" w:rsidP="00640CE2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9833164" name="Text Box 8"/>
                        <wps:cNvSpPr txBox="1"/>
                        <wps:spPr>
                          <a:xfrm>
                            <a:off x="107950" y="5511800"/>
                            <a:ext cx="6978650" cy="1282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BFD4497" w14:textId="6658A149" w:rsidR="00640CE2" w:rsidRPr="006108F2" w:rsidRDefault="00640CE2" w:rsidP="00640CE2">
                              <w:pPr>
                                <w:jc w:val="both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Supplementary </w:t>
                              </w:r>
                              <w:r w:rsidRPr="006108F2">
                                <w:rPr>
                                  <w:b/>
                                  <w:bCs/>
                                </w:rPr>
                                <w:t>Figure 1 The association of maternal education and household wealth with whether a mother ever breastfed</w:t>
                              </w:r>
                              <w:r w:rsidR="003B6DF9">
                                <w:rPr>
                                  <w:b/>
                                  <w:bCs/>
                                </w:rPr>
                                <w:t xml:space="preserve"> (A and B)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677B76">
                                <w:rPr>
                                  <w:b/>
                                  <w:bCs/>
                                </w:rPr>
                                <w:t xml:space="preserve">and </w:t>
                              </w:r>
                              <w:r w:rsidR="00677B76" w:rsidRPr="005F1E0F">
                                <w:rPr>
                                  <w:b/>
                                  <w:bCs/>
                                </w:rPr>
                                <w:t>continued breastfeeding for one year or longer</w:t>
                              </w:r>
                              <w:r w:rsidR="003B6DF9">
                                <w:rPr>
                                  <w:b/>
                                  <w:bCs/>
                                </w:rPr>
                                <w:t xml:space="preserve"> (C and D)</w:t>
                              </w:r>
                              <w:r w:rsidR="00677B76" w:rsidRPr="005F1E0F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Pr="00F81BA6">
                                <w:rPr>
                                  <w:b/>
                                  <w:bCs/>
                                </w:rPr>
                                <w:t>among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known</w:t>
                              </w:r>
                              <w:r w:rsidRPr="00F81BA6">
                                <w:rPr>
                                  <w:b/>
                                  <w:bCs/>
                                </w:rPr>
                                <w:t xml:space="preserve"> HIV-negative mothers</w:t>
                              </w:r>
                              <w:r w:rsidRPr="006108F2">
                                <w:rPr>
                                  <w:b/>
                                  <w:bCs/>
                                </w:rPr>
                                <w:t>. The cohort-specific estimates are adjusted risk ratios. PMA-Cohort1-Ethiopia: adjusted for child sex, place of residence, maternal age, parity, and maternal marital status. CIGNIS-Zambia: adjusted for child sex, child HIV status, number of siblings, Maternal age, and maternal marital status.</w:t>
                              </w:r>
                              <w:r w:rsidR="00685F8C" w:rsidRPr="00685F8C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685F8C" w:rsidRPr="005F1E0F">
                                <w:rPr>
                                  <w:b/>
                                  <w:bCs/>
                                </w:rPr>
                                <w:t>GPC-Uganda: adjusted for child sex, maternal age, maternal HIV status, and maternal marital status.</w:t>
                              </w:r>
                            </w:p>
                            <w:p w14:paraId="3E3D3D3B" w14:textId="77777777" w:rsidR="00640CE2" w:rsidRDefault="00640CE2" w:rsidP="00640CE2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57823246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400" y="2927350"/>
                            <a:ext cx="3592195" cy="2446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6764750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00450" y="2927350"/>
                            <a:ext cx="3592195" cy="2419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04038160" name="Text Box 11"/>
                        <wps:cNvSpPr txBox="1"/>
                        <wps:spPr>
                          <a:xfrm>
                            <a:off x="25400" y="5080000"/>
                            <a:ext cx="438785" cy="2927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72E76B7" w14:textId="6BA1BEB7" w:rsidR="00610BA9" w:rsidRDefault="00610BA9" w:rsidP="00610B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  (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6C8D0C31" w14:textId="77777777" w:rsidR="00610BA9" w:rsidRDefault="00610BA9" w:rsidP="00610BA9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0357063" name="Text Box 11"/>
                        <wps:cNvSpPr txBox="1"/>
                        <wps:spPr>
                          <a:xfrm>
                            <a:off x="3600450" y="5054600"/>
                            <a:ext cx="438785" cy="2927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7CE94E6" w14:textId="0397EB8A" w:rsidR="00610BA9" w:rsidRDefault="00610BA9" w:rsidP="00610B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  (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D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B3316E5" w14:textId="77777777" w:rsidR="00610BA9" w:rsidRDefault="00610BA9" w:rsidP="00610BA9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D1290D" id="Group 2" o:spid="_x0000_s1026" style="position:absolute;margin-left:-58pt;margin-top:0;width:567.85pt;height:546pt;z-index:251684864" coordsize="72116,6934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">
                <v:roundrect id="Rectangle: Rounded Corners 10" o:spid="_x0000_s1027" style="position:absolute;width:72116;height:69342;visibility:visible;mso-wrap-style:square;v-text-anchor:middle" arcsize="3389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" fillcolor="white [3201]" strokecolor="#a5a5a5 [3206]" strokeweight="1pt">
                  <v:stroke joinstyle="miter"/>
                </v:round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8" type="#_x0000_t75" style="position:absolute;left:254;top:2794;width:35921;height:227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29" type="#_x0000_t202" style="position:absolute;left:254;top:22606;width:43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" fillcolor="window" stroked="f" strokeweight=".5pt">
                  <v:textbox>
                    <w:txbxContent>
                      <w:p w14:paraId="7FB5D63D" w14:textId="77777777" w:rsidR="00640CE2" w:rsidRDefault="00640CE2" w:rsidP="00640CE2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  (A)</w:t>
                        </w:r>
                      </w:p>
                      <w:p w14:paraId="7DE8DA6B" w14:textId="77777777" w:rsidR="00640CE2" w:rsidRDefault="00640CE2" w:rsidP="00640CE2"/>
                    </w:txbxContent>
                  </v:textbox>
                </v:shape>
                <v:shape id="Picture 6" o:spid="_x0000_s1030" type="#_x0000_t75" style="position:absolute;left:35941;top:2794;width:35921;height:224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">
                  <v:imagedata r:id="rId9" o:title=""/>
                </v:shape>
                <v:shape id="Text Box 11" o:spid="_x0000_s1031" type="#_x0000_t202" style="position:absolute;left:36195;top:22352;width:4392;height:2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" fillcolor="window" stroked="f" strokeweight=".5pt">
                  <v:textbox>
                    <w:txbxContent>
                      <w:p w14:paraId="2C0AF86E" w14:textId="77777777" w:rsidR="00640CE2" w:rsidRDefault="00640CE2" w:rsidP="00640CE2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  (B)</w:t>
                        </w:r>
                      </w:p>
                      <w:p w14:paraId="3BE963AF" w14:textId="77777777" w:rsidR="00640CE2" w:rsidRDefault="00640CE2" w:rsidP="00640CE2"/>
                    </w:txbxContent>
                  </v:textbox>
                </v:shape>
                <v:shape id="Text Box 8" o:spid="_x0000_s1032" type="#_x0000_t202" style="position:absolute;left:1079;top:55118;width:69787;height:128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" fillcolor="window" stroked="f" strokeweight=".5pt">
                  <v:textbox>
                    <w:txbxContent>
                      <w:p w14:paraId="7BFD4497" w14:textId="6658A149" w:rsidR="00640CE2" w:rsidRPr="006108F2" w:rsidRDefault="00640CE2" w:rsidP="00640CE2">
                        <w:pPr>
                          <w:jc w:val="both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Supplementary </w:t>
                        </w:r>
                        <w:r w:rsidRPr="006108F2">
                          <w:rPr>
                            <w:b/>
                            <w:bCs/>
                          </w:rPr>
                          <w:t>Figure 1 The association of maternal education and household wealth with whether a mother ever breastfed</w:t>
                        </w:r>
                        <w:r w:rsidR="003B6DF9">
                          <w:rPr>
                            <w:b/>
                            <w:bCs/>
                          </w:rPr>
                          <w:t xml:space="preserve"> (A and B)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="00677B76">
                          <w:rPr>
                            <w:b/>
                            <w:bCs/>
                          </w:rPr>
                          <w:t xml:space="preserve">and </w:t>
                        </w:r>
                        <w:r w:rsidR="00677B76" w:rsidRPr="005F1E0F">
                          <w:rPr>
                            <w:b/>
                            <w:bCs/>
                          </w:rPr>
                          <w:t>continued breastfeeding for one year or longer</w:t>
                        </w:r>
                        <w:r w:rsidR="003B6DF9">
                          <w:rPr>
                            <w:b/>
                            <w:bCs/>
                          </w:rPr>
                          <w:t xml:space="preserve"> (C and D)</w:t>
                        </w:r>
                        <w:r w:rsidR="00677B76" w:rsidRPr="005F1E0F">
                          <w:rPr>
                            <w:b/>
                            <w:bCs/>
                          </w:rPr>
                          <w:t xml:space="preserve"> </w:t>
                        </w:r>
                        <w:r w:rsidRPr="00F81BA6">
                          <w:rPr>
                            <w:b/>
                            <w:bCs/>
                          </w:rPr>
                          <w:t>among</w:t>
                        </w:r>
                        <w:r>
                          <w:rPr>
                            <w:b/>
                            <w:bCs/>
                          </w:rPr>
                          <w:t xml:space="preserve"> known</w:t>
                        </w:r>
                        <w:r w:rsidRPr="00F81BA6">
                          <w:rPr>
                            <w:b/>
                            <w:bCs/>
                          </w:rPr>
                          <w:t xml:space="preserve"> HIV-negative mothers</w:t>
                        </w:r>
                        <w:r w:rsidRPr="006108F2">
                          <w:rPr>
                            <w:b/>
                            <w:bCs/>
                          </w:rPr>
                          <w:t>. The cohort-specific estimates are adjusted risk ratios. PMA-Cohort1-Ethiopia: adjusted for child sex, place of residence, maternal age, parity, and maternal marital status. CIGNIS-Zambia: adjusted for child sex, child HIV status, number of siblings, Maternal age, and maternal marital status.</w:t>
                        </w:r>
                        <w:r w:rsidR="00685F8C" w:rsidRPr="00685F8C">
                          <w:rPr>
                            <w:b/>
                            <w:bCs/>
                          </w:rPr>
                          <w:t xml:space="preserve"> </w:t>
                        </w:r>
                        <w:r w:rsidR="00685F8C" w:rsidRPr="005F1E0F">
                          <w:rPr>
                            <w:b/>
                            <w:bCs/>
                          </w:rPr>
                          <w:t>GPC-Uganda: adjusted for child sex, maternal age, maternal HIV status, and maternal marital status.</w:t>
                        </w:r>
                      </w:p>
                      <w:p w14:paraId="3E3D3D3B" w14:textId="77777777" w:rsidR="00640CE2" w:rsidRDefault="00640CE2" w:rsidP="00640CE2"/>
                    </w:txbxContent>
                  </v:textbox>
                </v:shape>
                <v:shape id="Picture 21" o:spid="_x0000_s1033" type="#_x0000_t75" style="position:absolute;left:254;top:29273;width:35921;height:244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">
                  <v:imagedata r:id="rId10" o:title=""/>
                </v:shape>
                <v:shape id="Picture 22" o:spid="_x0000_s1034" type="#_x0000_t75" style="position:absolute;left:36004;top:29273;width:35922;height:241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">
                  <v:imagedata r:id="rId11" o:title=""/>
                </v:shape>
                <v:shape id="Text Box 11" o:spid="_x0000_s1035" type="#_x0000_t202" style="position:absolute;left:254;top:50800;width:43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" fillcolor="window" stroked="f" strokeweight=".5pt">
                  <v:textbox>
                    <w:txbxContent>
                      <w:p w14:paraId="172E76B7" w14:textId="6BA1BEB7" w:rsidR="00610BA9" w:rsidRDefault="00610BA9" w:rsidP="00610B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  (</w:t>
                        </w:r>
                        <w:r>
                          <w:rPr>
                            <w:b/>
                            <w:bCs/>
                          </w:rPr>
                          <w:t>C</w:t>
                        </w:r>
                        <w:r>
                          <w:rPr>
                            <w:b/>
                            <w:bCs/>
                          </w:rPr>
                          <w:t>)</w:t>
                        </w:r>
                      </w:p>
                      <w:p w14:paraId="6C8D0C31" w14:textId="77777777" w:rsidR="00610BA9" w:rsidRDefault="00610BA9" w:rsidP="00610BA9"/>
                    </w:txbxContent>
                  </v:textbox>
                </v:shape>
                <v:shape id="Text Box 11" o:spid="_x0000_s1036" type="#_x0000_t202" style="position:absolute;left:36004;top:50546;width:4388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" fillcolor="window" stroked="f" strokeweight=".5pt">
                  <v:textbox>
                    <w:txbxContent>
                      <w:p w14:paraId="57CE94E6" w14:textId="0397EB8A" w:rsidR="00610BA9" w:rsidRDefault="00610BA9" w:rsidP="00610B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  (</w:t>
                        </w:r>
                        <w:r>
                          <w:rPr>
                            <w:b/>
                            <w:bCs/>
                          </w:rPr>
                          <w:t>D</w:t>
                        </w:r>
                        <w:r>
                          <w:rPr>
                            <w:b/>
                            <w:bCs/>
                          </w:rPr>
                          <w:t>)</w:t>
                        </w:r>
                      </w:p>
                      <w:p w14:paraId="2B3316E5" w14:textId="77777777" w:rsidR="00610BA9" w:rsidRDefault="00610BA9" w:rsidP="00610BA9"/>
                    </w:txbxContent>
                  </v:textbox>
                </v:shape>
              </v:group>
            </w:pict>
          </mc:Fallback>
        </mc:AlternateContent>
      </w:r>
      <w:r w:rsidR="007D2CED">
        <w:rPr>
          <w:noProof/>
          <w14:ligatures w14:val="standardContextual"/>
        </w:rPr>
        <w:t xml:space="preserve"> </w:t>
      </w:r>
      <w:r w:rsidR="00FF69E9">
        <w:rPr>
          <w:noProof/>
          <w14:ligatures w14:val="standardContextual"/>
        </w:rPr>
        <w:t xml:space="preserve"> </w:t>
      </w:r>
    </w:p>
    <w:p w14:paraId="405AE622" w14:textId="2EAE4B41" w:rsidR="00640CE2" w:rsidRDefault="00640CE2" w:rsidP="00640CE2"/>
    <w:p w14:paraId="58F67ADC" w14:textId="40F49513" w:rsidR="00640CE2" w:rsidRDefault="00640CE2" w:rsidP="00640CE2"/>
    <w:p w14:paraId="1E924B58" w14:textId="3A1D6DE4" w:rsidR="00640CE2" w:rsidRDefault="00640CE2" w:rsidP="00640CE2"/>
    <w:p w14:paraId="43538E00" w14:textId="3A40C676" w:rsidR="00640CE2" w:rsidRDefault="00640CE2" w:rsidP="00640CE2"/>
    <w:p w14:paraId="57A643F2" w14:textId="1C3C00B4" w:rsidR="00640CE2" w:rsidRDefault="00640CE2" w:rsidP="00640CE2"/>
    <w:p w14:paraId="566D4979" w14:textId="6A8C29A4" w:rsidR="00640CE2" w:rsidRDefault="00640CE2" w:rsidP="00640CE2"/>
    <w:p w14:paraId="0F31317E" w14:textId="16D8E267" w:rsidR="00640CE2" w:rsidRDefault="00640CE2" w:rsidP="00640CE2"/>
    <w:p w14:paraId="75A1EA17" w14:textId="7914578E" w:rsidR="00640CE2" w:rsidRDefault="00640CE2" w:rsidP="00640CE2"/>
    <w:p w14:paraId="59470D99" w14:textId="488F969F" w:rsidR="00640CE2" w:rsidRDefault="00640CE2" w:rsidP="00640CE2"/>
    <w:p w14:paraId="06E32297" w14:textId="0E5EB77E" w:rsidR="00640CE2" w:rsidRDefault="00640CE2" w:rsidP="00640CE2"/>
    <w:p w14:paraId="2E0D0B13" w14:textId="38623026" w:rsidR="00640CE2" w:rsidRDefault="00640CE2" w:rsidP="00640CE2"/>
    <w:p w14:paraId="41A5C335" w14:textId="6787F380" w:rsidR="00640CE2" w:rsidRDefault="00640CE2" w:rsidP="00640CE2"/>
    <w:p w14:paraId="6E454243" w14:textId="17BC57F1" w:rsidR="00640CE2" w:rsidRDefault="00640CE2" w:rsidP="00640CE2"/>
    <w:p w14:paraId="50F4C761" w14:textId="221B891E" w:rsidR="00640CE2" w:rsidRDefault="00640CE2" w:rsidP="00640CE2"/>
    <w:p w14:paraId="45FAF97D" w14:textId="0C0A3FB7" w:rsidR="00640CE2" w:rsidRDefault="00640CE2" w:rsidP="00640CE2"/>
    <w:p w14:paraId="2781D715" w14:textId="6C7878A1" w:rsidR="00640CE2" w:rsidRDefault="00640CE2" w:rsidP="00640CE2"/>
    <w:p w14:paraId="1433FBCB" w14:textId="38A559C1" w:rsidR="00640CE2" w:rsidRDefault="00640CE2" w:rsidP="00640CE2"/>
    <w:p w14:paraId="63F9E10C" w14:textId="7C13EAA1" w:rsidR="00640CE2" w:rsidRDefault="00640CE2" w:rsidP="00640CE2"/>
    <w:p w14:paraId="78C345E2" w14:textId="3013BF10" w:rsidR="00640CE2" w:rsidRDefault="00640CE2" w:rsidP="00640CE2"/>
    <w:p w14:paraId="627E414F" w14:textId="40C1FA3B" w:rsidR="00640CE2" w:rsidRDefault="00640CE2" w:rsidP="00640CE2"/>
    <w:p w14:paraId="2C92FC8A" w14:textId="4BF94AFE" w:rsidR="00640CE2" w:rsidRDefault="00640CE2" w:rsidP="00640CE2"/>
    <w:p w14:paraId="77768DC8" w14:textId="7356899C" w:rsidR="00640CE2" w:rsidRDefault="00640CE2" w:rsidP="00640CE2"/>
    <w:p w14:paraId="5EF2E03D" w14:textId="72EA6392" w:rsidR="00640CE2" w:rsidRDefault="00640CE2" w:rsidP="00640CE2"/>
    <w:p w14:paraId="327F4FC9" w14:textId="632B6A6E" w:rsidR="00640CE2" w:rsidRDefault="00640CE2" w:rsidP="00640CE2"/>
    <w:p w14:paraId="6BA32DF7" w14:textId="3260061A" w:rsidR="00640CE2" w:rsidRDefault="00640CE2" w:rsidP="00640CE2"/>
    <w:p w14:paraId="7755EC4B" w14:textId="77777777" w:rsidR="00640CE2" w:rsidRDefault="00640CE2" w:rsidP="00640CE2"/>
    <w:p w14:paraId="429DF7A9" w14:textId="77777777" w:rsidR="00640CE2" w:rsidRDefault="00640CE2" w:rsidP="00640CE2"/>
    <w:p w14:paraId="59DBADC5" w14:textId="77777777" w:rsidR="00640CE2" w:rsidRDefault="00640CE2" w:rsidP="00640CE2"/>
    <w:p w14:paraId="126A23FC" w14:textId="77777777" w:rsidR="00640CE2" w:rsidRDefault="00640CE2" w:rsidP="00640CE2"/>
    <w:p w14:paraId="66C69E88" w14:textId="77777777" w:rsidR="00640CE2" w:rsidRDefault="00640CE2" w:rsidP="00640CE2"/>
    <w:p w14:paraId="205F6790" w14:textId="50D4DF2A" w:rsidR="00640CE2" w:rsidRDefault="00F20318" w:rsidP="00640CE2"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182275A" wp14:editId="4E1E45DB">
                <wp:simplePos x="0" y="0"/>
                <wp:positionH relativeFrom="column">
                  <wp:posOffset>-781050</wp:posOffset>
                </wp:positionH>
                <wp:positionV relativeFrom="paragraph">
                  <wp:posOffset>0</wp:posOffset>
                </wp:positionV>
                <wp:extent cx="7308850" cy="7366000"/>
                <wp:effectExtent l="0" t="0" r="25400" b="25400"/>
                <wp:wrapNone/>
                <wp:docPr id="127462727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08850" cy="7366000"/>
                          <a:chOff x="0" y="0"/>
                          <a:chExt cx="7308850" cy="7366000"/>
                        </a:xfrm>
                      </wpg:grpSpPr>
                      <wps:wsp>
                        <wps:cNvPr id="2021776252" name="Rectangle: Rounded Corners 10"/>
                        <wps:cNvSpPr/>
                        <wps:spPr>
                          <a:xfrm>
                            <a:off x="0" y="0"/>
                            <a:ext cx="7308850" cy="7366000"/>
                          </a:xfrm>
                          <a:prstGeom prst="roundRect">
                            <a:avLst>
                              <a:gd name="adj" fmla="val 5172"/>
                            </a:avLst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85438376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" y="266700"/>
                            <a:ext cx="3592195" cy="2508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51315696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83000" y="266700"/>
                            <a:ext cx="3592195" cy="265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42543552" name="Text Box 11"/>
                        <wps:cNvSpPr txBox="1"/>
                        <wps:spPr>
                          <a:xfrm>
                            <a:off x="63500" y="2641600"/>
                            <a:ext cx="439200" cy="2929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63EC5E2" w14:textId="77777777" w:rsidR="00952CE7" w:rsidRDefault="00952CE7" w:rsidP="00952CE7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  (A)</w:t>
                              </w:r>
                            </w:p>
                            <w:p w14:paraId="513A4186" w14:textId="77777777" w:rsidR="00952CE7" w:rsidRDefault="00952CE7" w:rsidP="00952CE7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8907892" name="Text Box 11"/>
                        <wps:cNvSpPr txBox="1"/>
                        <wps:spPr>
                          <a:xfrm>
                            <a:off x="63500" y="5422900"/>
                            <a:ext cx="439200" cy="2929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2F08407" w14:textId="2146691D" w:rsidR="00952CE7" w:rsidRDefault="00952CE7" w:rsidP="00952CE7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  (</w:t>
                              </w:r>
                              <w:r w:rsidR="00CC75D1">
                                <w:rPr>
                                  <w:b/>
                                  <w:bCs/>
                                </w:rPr>
                                <w:t>C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2005CBEC" w14:textId="77777777" w:rsidR="00952CE7" w:rsidRDefault="00952CE7" w:rsidP="00952CE7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206216" name="Text Box 15"/>
                        <wps:cNvSpPr txBox="1"/>
                        <wps:spPr>
                          <a:xfrm>
                            <a:off x="133350" y="5797550"/>
                            <a:ext cx="7061200" cy="1377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96CEC3C" w14:textId="36DB770D" w:rsidR="00952CE7" w:rsidRDefault="00B37089" w:rsidP="00952CE7">
                              <w:pPr>
                                <w:jc w:val="both"/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Supplementary </w:t>
                              </w:r>
                              <w:r w:rsidR="00952CE7" w:rsidRPr="00A50064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>Figure</w:t>
                              </w:r>
                              <w:r w:rsidR="00952CE7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>2</w:t>
                              </w:r>
                              <w:r w:rsidR="00952CE7" w:rsidRPr="00A50064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 The association of maternal education and household  wealth with exclusive breastfeeding for </w:t>
                              </w:r>
                              <w:r w:rsidR="00952CE7" w:rsidRPr="00A50064"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noProof/>
                                  <w:lang w:val="en-US"/>
                                </w:rPr>
                                <w:t>≥</w:t>
                              </w:r>
                              <w:r w:rsidR="00952CE7" w:rsidRPr="00A50064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>4 months</w:t>
                              </w:r>
                              <w:r w:rsidR="00FA0BC1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 (A and B)</w:t>
                              </w:r>
                              <w:r w:rsidR="00952CE7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 </w:t>
                              </w:r>
                              <w:r w:rsidR="009704FC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and </w:t>
                              </w:r>
                              <w:r w:rsidR="009704FC" w:rsidRPr="00F007EA">
                                <w:rPr>
                                  <w:b/>
                                  <w:bCs/>
                                  <w:lang w:val="en-US"/>
                                </w:rPr>
                                <w:t>exclusive breastfeeding for at least six months</w:t>
                              </w:r>
                              <w:r w:rsidR="00FA0BC1">
                                <w:rPr>
                                  <w:b/>
                                  <w:bCs/>
                                  <w:lang w:val="en-US"/>
                                </w:rPr>
                                <w:t xml:space="preserve"> (C and D)</w:t>
                              </w:r>
                              <w:r w:rsidR="009704FC" w:rsidRPr="00F007EA">
                                <w:rPr>
                                  <w:b/>
                                  <w:bCs/>
                                  <w:lang w:val="en-US"/>
                                </w:rPr>
                                <w:t xml:space="preserve"> </w:t>
                              </w:r>
                              <w:r w:rsidR="00952CE7" w:rsidRPr="00F81BA6">
                                <w:rPr>
                                  <w:b/>
                                  <w:bCs/>
                                </w:rPr>
                                <w:t>among</w:t>
                              </w:r>
                              <w:r w:rsidR="00952CE7">
                                <w:rPr>
                                  <w:b/>
                                  <w:bCs/>
                                </w:rPr>
                                <w:t xml:space="preserve"> known</w:t>
                              </w:r>
                              <w:r w:rsidR="00952CE7" w:rsidRPr="00F81BA6">
                                <w:rPr>
                                  <w:b/>
                                  <w:bCs/>
                                </w:rPr>
                                <w:t xml:space="preserve"> HIV-negative mothers</w:t>
                              </w:r>
                              <w:r w:rsidR="00952CE7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. The </w:t>
                              </w:r>
                              <w:r w:rsidR="00952CE7" w:rsidRPr="00881FC1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>cohort-specific estimates are adjusted risk ratios</w:t>
                              </w:r>
                              <w:r w:rsidR="00952CE7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. </w:t>
                              </w:r>
                              <w:r w:rsidR="00952CE7" w:rsidRPr="005C7032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>PMA-Cohort1-Ethiopia: adjusted for child sex, place of residence, maternal age, parity, and maternal marital status.</w:t>
                              </w:r>
                              <w:r w:rsidR="00952CE7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 </w:t>
                              </w:r>
                              <w:r w:rsidR="00952CE7" w:rsidRPr="00F478BA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>Karonga-HDSS-Malawi: adjusted for child sex, birth order, distance to a tarmac road, maternal HIV status, and maternal age.</w:t>
                              </w:r>
                              <w:r w:rsidR="00952CE7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 </w:t>
                              </w:r>
                              <w:r w:rsidR="00952CE7" w:rsidRPr="00842517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>BFPH-Zambia: adjusted for child sex, maternal age, maternal HIV status, and maternal marital status.</w:t>
                              </w:r>
                              <w:r w:rsidR="00952CE7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 </w:t>
                              </w:r>
                              <w:r w:rsidR="00952CE7" w:rsidRPr="00B13154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>GPC-Uganda: adjusted for child sex, maternal age, maternal HIV status, and maternal marital status.</w:t>
                              </w:r>
                              <w:r w:rsidR="00503F61">
                                <w:rPr>
                                  <w:rFonts w:ascii="Calibri" w:eastAsia="Calibri" w:hAnsi="Calibri" w:cs="Times New Roman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08391C61" w14:textId="77777777" w:rsidR="00503F61" w:rsidRDefault="00503F61" w:rsidP="00952CE7">
                              <w:pPr>
                                <w:jc w:val="both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45165019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700" y="3194050"/>
                            <a:ext cx="3592195" cy="2277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21423522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08400" y="3194050"/>
                            <a:ext cx="3592195" cy="2419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30132264" name="Text Box 11"/>
                        <wps:cNvSpPr txBox="1"/>
                        <wps:spPr>
                          <a:xfrm>
                            <a:off x="3683000" y="2641600"/>
                            <a:ext cx="439200" cy="2929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78403F0" w14:textId="1EA6580F" w:rsidR="00C66CCF" w:rsidRDefault="00C66CCF" w:rsidP="00C66CC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  (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E980566" w14:textId="77777777" w:rsidR="00C66CCF" w:rsidRDefault="00C66CCF" w:rsidP="00C66CCF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2415296" name="Text Box 11"/>
                        <wps:cNvSpPr txBox="1"/>
                        <wps:spPr>
                          <a:xfrm>
                            <a:off x="3708400" y="5422900"/>
                            <a:ext cx="439200" cy="2929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AC7D023" w14:textId="142F6277" w:rsidR="00CC75D1" w:rsidRDefault="00CC75D1" w:rsidP="00CC75D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  (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D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  <w:p w14:paraId="4E889F56" w14:textId="77777777" w:rsidR="00CC75D1" w:rsidRDefault="00CC75D1" w:rsidP="00CC75D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82275A" id="Group 1" o:spid="_x0000_s1037" style="position:absolute;margin-left:-61.5pt;margin-top:0;width:575.5pt;height:580pt;z-index:251675648" coordsize="73088,736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">
                <v:roundrect id="Rectangle: Rounded Corners 10" o:spid="_x0000_s1038" style="position:absolute;width:73088;height:73660;visibility:visible;mso-wrap-style:square;v-text-anchor:middle" arcsize="3389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" fillcolor="white [3201]" strokecolor="#a5a5a5 [3206]" strokeweight="1pt">
                  <v:stroke joinstyle="miter"/>
                </v:roundrect>
                <v:shape id="Picture 13" o:spid="_x0000_s1039" type="#_x0000_t75" style="position:absolute;left:190;top:2667;width:35922;height:250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">
                  <v:imagedata r:id="rId16" o:title=""/>
                </v:shape>
                <v:shape id="Picture 14" o:spid="_x0000_s1040" type="#_x0000_t75" style="position:absolute;left:36830;top:2667;width:35921;height:26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">
                  <v:imagedata r:id="rId17" o:title=""/>
                </v:shape>
                <v:shape id="Text Box 11" o:spid="_x0000_s1041" type="#_x0000_t202" style="position:absolute;left:635;top:26416;width:4392;height:2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" fillcolor="window" stroked="f" strokeweight=".5pt">
                  <v:textbox>
                    <w:txbxContent>
                      <w:p w14:paraId="263EC5E2" w14:textId="77777777" w:rsidR="00952CE7" w:rsidRDefault="00952CE7" w:rsidP="00952CE7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  (A)</w:t>
                        </w:r>
                      </w:p>
                      <w:p w14:paraId="513A4186" w14:textId="77777777" w:rsidR="00952CE7" w:rsidRDefault="00952CE7" w:rsidP="00952CE7"/>
                    </w:txbxContent>
                  </v:textbox>
                </v:shape>
                <v:shape id="Text Box 11" o:spid="_x0000_s1042" type="#_x0000_t202" style="position:absolute;left:635;top:54229;width:4392;height:2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" fillcolor="window" stroked="f" strokeweight=".5pt">
                  <v:textbox>
                    <w:txbxContent>
                      <w:p w14:paraId="42F08407" w14:textId="2146691D" w:rsidR="00952CE7" w:rsidRDefault="00952CE7" w:rsidP="00952CE7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  (</w:t>
                        </w:r>
                        <w:r w:rsidR="00CC75D1">
                          <w:rPr>
                            <w:b/>
                            <w:bCs/>
                          </w:rPr>
                          <w:t>C</w:t>
                        </w:r>
                        <w:r>
                          <w:rPr>
                            <w:b/>
                            <w:bCs/>
                          </w:rPr>
                          <w:t>)</w:t>
                        </w:r>
                      </w:p>
                      <w:p w14:paraId="2005CBEC" w14:textId="77777777" w:rsidR="00952CE7" w:rsidRDefault="00952CE7" w:rsidP="00952CE7"/>
                    </w:txbxContent>
                  </v:textbox>
                </v:shape>
                <v:shape id="Text Box 15" o:spid="_x0000_s1043" type="#_x0000_t202" style="position:absolute;left:1333;top:57975;width:70612;height:13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" fillcolor="white [3201]" stroked="f" strokeweight=".5pt">
                  <v:textbox>
                    <w:txbxContent>
                      <w:p w14:paraId="196CEC3C" w14:textId="36DB770D" w:rsidR="00952CE7" w:rsidRDefault="00B37089" w:rsidP="00952CE7">
                        <w:pPr>
                          <w:jc w:val="both"/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Supplementary </w:t>
                        </w:r>
                        <w:r w:rsidR="00952CE7" w:rsidRPr="00A50064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>Figure</w:t>
                        </w:r>
                        <w:r w:rsidR="00952CE7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>2</w:t>
                        </w:r>
                        <w:r w:rsidR="00952CE7" w:rsidRPr="00A50064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 The association of maternal education and household  wealth with exclusive breastfeeding for </w:t>
                        </w:r>
                        <w:r w:rsidR="00952CE7" w:rsidRPr="00A50064">
                          <w:rPr>
                            <w:rFonts w:ascii="Calibri" w:eastAsia="Calibri" w:hAnsi="Calibri" w:cs="Calibri"/>
                            <w:b/>
                            <w:bCs/>
                            <w:noProof/>
                            <w:lang w:val="en-US"/>
                          </w:rPr>
                          <w:t>≥</w:t>
                        </w:r>
                        <w:r w:rsidR="00952CE7" w:rsidRPr="00A50064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>4 months</w:t>
                        </w:r>
                        <w:r w:rsidR="00FA0BC1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 (A and B)</w:t>
                        </w:r>
                        <w:r w:rsidR="00952CE7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 </w:t>
                        </w:r>
                        <w:r w:rsidR="009704FC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and </w:t>
                        </w:r>
                        <w:r w:rsidR="009704FC" w:rsidRPr="00F007EA">
                          <w:rPr>
                            <w:b/>
                            <w:bCs/>
                            <w:lang w:val="en-US"/>
                          </w:rPr>
                          <w:t>exclusive breastfeeding for at least six months</w:t>
                        </w:r>
                        <w:r w:rsidR="00FA0BC1">
                          <w:rPr>
                            <w:b/>
                            <w:bCs/>
                            <w:lang w:val="en-US"/>
                          </w:rPr>
                          <w:t xml:space="preserve"> (C and D)</w:t>
                        </w:r>
                        <w:r w:rsidR="009704FC" w:rsidRPr="00F007EA">
                          <w:rPr>
                            <w:b/>
                            <w:bCs/>
                            <w:lang w:val="en-US"/>
                          </w:rPr>
                          <w:t xml:space="preserve"> </w:t>
                        </w:r>
                        <w:r w:rsidR="00952CE7" w:rsidRPr="00F81BA6">
                          <w:rPr>
                            <w:b/>
                            <w:bCs/>
                          </w:rPr>
                          <w:t>among</w:t>
                        </w:r>
                        <w:r w:rsidR="00952CE7">
                          <w:rPr>
                            <w:b/>
                            <w:bCs/>
                          </w:rPr>
                          <w:t xml:space="preserve"> known</w:t>
                        </w:r>
                        <w:r w:rsidR="00952CE7" w:rsidRPr="00F81BA6">
                          <w:rPr>
                            <w:b/>
                            <w:bCs/>
                          </w:rPr>
                          <w:t xml:space="preserve"> HIV-negative mothers</w:t>
                        </w:r>
                        <w:r w:rsidR="00952CE7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. The </w:t>
                        </w:r>
                        <w:r w:rsidR="00952CE7" w:rsidRPr="00881FC1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>cohort-specific estimates are adjusted risk ratios</w:t>
                        </w:r>
                        <w:r w:rsidR="00952CE7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. </w:t>
                        </w:r>
                        <w:r w:rsidR="00952CE7" w:rsidRPr="005C7032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>PMA-Cohort1-Ethiopia: adjusted for child sex, place of residence, maternal age, parity, and maternal marital status.</w:t>
                        </w:r>
                        <w:r w:rsidR="00952CE7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 </w:t>
                        </w:r>
                        <w:r w:rsidR="00952CE7" w:rsidRPr="00F478BA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>Karonga-HDSS-Malawi: adjusted for child sex, birth order, distance to a tarmac road, maternal HIV status, and maternal age.</w:t>
                        </w:r>
                        <w:r w:rsidR="00952CE7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 </w:t>
                        </w:r>
                        <w:r w:rsidR="00952CE7" w:rsidRPr="00842517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>BFPH-Zambia: adjusted for child sex, maternal age, maternal HIV status, and maternal marital status.</w:t>
                        </w:r>
                        <w:r w:rsidR="00952CE7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 </w:t>
                        </w:r>
                        <w:r w:rsidR="00952CE7" w:rsidRPr="00B13154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>GPC-Uganda: adjusted for child sex, maternal age, maternal HIV status, and maternal marital status.</w:t>
                        </w:r>
                        <w:r w:rsidR="00503F61">
                          <w:rPr>
                            <w:rFonts w:ascii="Calibri" w:eastAsia="Calibri" w:hAnsi="Calibri" w:cs="Times New Roman"/>
                            <w:b/>
                            <w:bCs/>
                            <w:noProof/>
                            <w:lang w:val="en-US"/>
                          </w:rPr>
                          <w:t xml:space="preserve"> </w:t>
                        </w:r>
                      </w:p>
                      <w:p w14:paraId="08391C61" w14:textId="77777777" w:rsidR="00503F61" w:rsidRDefault="00503F61" w:rsidP="00952CE7">
                        <w:pPr>
                          <w:jc w:val="both"/>
                        </w:pPr>
                      </w:p>
                    </w:txbxContent>
                  </v:textbox>
                </v:shape>
                <v:shape id="Picture 17" o:spid="_x0000_s1044" type="#_x0000_t75" style="position:absolute;left:127;top:31940;width:35921;height:227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">
                  <v:imagedata r:id="rId18" o:title=""/>
                </v:shape>
                <v:shape id="Picture 18" o:spid="_x0000_s1045" type="#_x0000_t75" style="position:absolute;left:37084;top:31940;width:35921;height:241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">
                  <v:imagedata r:id="rId19" o:title=""/>
                </v:shape>
                <v:shape id="Text Box 11" o:spid="_x0000_s1046" type="#_x0000_t202" style="position:absolute;left:36830;top:26416;width:4392;height:2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" fillcolor="window" stroked="f" strokeweight=".5pt">
                  <v:textbox>
                    <w:txbxContent>
                      <w:p w14:paraId="678403F0" w14:textId="1EA6580F" w:rsidR="00C66CCF" w:rsidRDefault="00C66CCF" w:rsidP="00C66CCF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  (</w:t>
                        </w:r>
                        <w:r>
                          <w:rPr>
                            <w:b/>
                            <w:bCs/>
                          </w:rPr>
                          <w:t>B</w:t>
                        </w:r>
                        <w:r>
                          <w:rPr>
                            <w:b/>
                            <w:bCs/>
                          </w:rPr>
                          <w:t>)</w:t>
                        </w:r>
                      </w:p>
                      <w:p w14:paraId="4E980566" w14:textId="77777777" w:rsidR="00C66CCF" w:rsidRDefault="00C66CCF" w:rsidP="00C66CCF"/>
                    </w:txbxContent>
                  </v:textbox>
                </v:shape>
                <v:shape id="Text Box 11" o:spid="_x0000_s1047" type="#_x0000_t202" style="position:absolute;left:37084;top:54229;width:4392;height:2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" fillcolor="window" stroked="f" strokeweight=".5pt">
                  <v:textbox>
                    <w:txbxContent>
                      <w:p w14:paraId="2AC7D023" w14:textId="142F6277" w:rsidR="00CC75D1" w:rsidRDefault="00CC75D1" w:rsidP="00CC75D1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  (</w:t>
                        </w:r>
                        <w:r>
                          <w:rPr>
                            <w:b/>
                            <w:bCs/>
                          </w:rPr>
                          <w:t>D</w:t>
                        </w:r>
                        <w:r>
                          <w:rPr>
                            <w:b/>
                            <w:bCs/>
                          </w:rPr>
                          <w:t>)</w:t>
                        </w:r>
                      </w:p>
                      <w:p w14:paraId="4E889F56" w14:textId="77777777" w:rsidR="00CC75D1" w:rsidRDefault="00CC75D1" w:rsidP="00CC75D1"/>
                    </w:txbxContent>
                  </v:textbox>
                </v:shape>
              </v:group>
            </w:pict>
          </mc:Fallback>
        </mc:AlternateContent>
      </w:r>
    </w:p>
    <w:p w14:paraId="42D92180" w14:textId="52FF7593" w:rsidR="00640CE2" w:rsidRDefault="00640CE2" w:rsidP="00640CE2"/>
    <w:p w14:paraId="1E7CFB06" w14:textId="62F40E70" w:rsidR="00640CE2" w:rsidRDefault="00640CE2" w:rsidP="00640CE2"/>
    <w:p w14:paraId="6F95972E" w14:textId="7047B39F" w:rsidR="00640CE2" w:rsidRDefault="00640CE2" w:rsidP="00640CE2"/>
    <w:p w14:paraId="1BBFFF4A" w14:textId="3B9A84F5" w:rsidR="00640CE2" w:rsidRDefault="00640CE2" w:rsidP="00640CE2"/>
    <w:p w14:paraId="4954DF33" w14:textId="1CE04BB0" w:rsidR="00640CE2" w:rsidRDefault="00640CE2" w:rsidP="00640CE2"/>
    <w:p w14:paraId="19D46155" w14:textId="5C3DCF30" w:rsidR="00640CE2" w:rsidRDefault="00640CE2" w:rsidP="00640CE2"/>
    <w:p w14:paraId="2CD6A7EA" w14:textId="7DA11EFD" w:rsidR="00640CE2" w:rsidRDefault="00640CE2" w:rsidP="00640CE2"/>
    <w:p w14:paraId="5A48CF80" w14:textId="53512830" w:rsidR="00640CE2" w:rsidRDefault="00640CE2" w:rsidP="00640CE2"/>
    <w:p w14:paraId="4ECD090A" w14:textId="2C362DE1" w:rsidR="00640CE2" w:rsidRDefault="00640CE2" w:rsidP="00640CE2"/>
    <w:p w14:paraId="085CE06A" w14:textId="5A25857B" w:rsidR="00640CE2" w:rsidRDefault="00640CE2" w:rsidP="00640CE2"/>
    <w:p w14:paraId="753AF380" w14:textId="7503A42B" w:rsidR="00640CE2" w:rsidRDefault="00640CE2" w:rsidP="00640CE2"/>
    <w:p w14:paraId="18D55DBA" w14:textId="39175659" w:rsidR="00640CE2" w:rsidRDefault="00640CE2" w:rsidP="00640CE2"/>
    <w:p w14:paraId="6B4AD64C" w14:textId="58C01883" w:rsidR="00640CE2" w:rsidRDefault="00640CE2" w:rsidP="00640CE2"/>
    <w:p w14:paraId="3996B904" w14:textId="280C3A59" w:rsidR="00640CE2" w:rsidRDefault="00640CE2" w:rsidP="00640CE2"/>
    <w:p w14:paraId="7385F094" w14:textId="0B1C8661" w:rsidR="00640CE2" w:rsidRDefault="00640CE2" w:rsidP="00640CE2"/>
    <w:p w14:paraId="546B7726" w14:textId="003AECFB" w:rsidR="00640CE2" w:rsidRDefault="00640CE2" w:rsidP="00640CE2"/>
    <w:p w14:paraId="1C9F5882" w14:textId="5367314F" w:rsidR="00640CE2" w:rsidRDefault="00640CE2" w:rsidP="00640CE2"/>
    <w:p w14:paraId="048F38BC" w14:textId="1B7988FE" w:rsidR="00640CE2" w:rsidRDefault="00640CE2" w:rsidP="00640CE2"/>
    <w:p w14:paraId="23ABEFCF" w14:textId="4FF54222" w:rsidR="00640CE2" w:rsidRDefault="00640CE2" w:rsidP="00640CE2"/>
    <w:p w14:paraId="3DB85042" w14:textId="59AEFB91" w:rsidR="00640CE2" w:rsidRDefault="00640CE2" w:rsidP="00640CE2"/>
    <w:p w14:paraId="07C2C4F3" w14:textId="06C3C99D" w:rsidR="00640CE2" w:rsidRDefault="00640CE2" w:rsidP="00640CE2"/>
    <w:p w14:paraId="67D4C96B" w14:textId="4737E58A" w:rsidR="00640CE2" w:rsidRDefault="00640CE2" w:rsidP="00640CE2"/>
    <w:p w14:paraId="553B70AF" w14:textId="5305A192" w:rsidR="00640CE2" w:rsidRDefault="00640CE2" w:rsidP="00640CE2"/>
    <w:p w14:paraId="2230CE8B" w14:textId="2EA7D6A9" w:rsidR="00640CE2" w:rsidRDefault="00640CE2" w:rsidP="00640CE2"/>
    <w:p w14:paraId="074FB767" w14:textId="44A68603" w:rsidR="00640CE2" w:rsidRDefault="00640CE2" w:rsidP="00640CE2"/>
    <w:p w14:paraId="4241EA92" w14:textId="36EF3594" w:rsidR="00640CE2" w:rsidRDefault="00640CE2" w:rsidP="00640CE2"/>
    <w:p w14:paraId="636C5B19" w14:textId="77777777" w:rsidR="00640CE2" w:rsidRDefault="00640CE2" w:rsidP="00640CE2"/>
    <w:p w14:paraId="5F2BAAD0" w14:textId="77777777" w:rsidR="00640CE2" w:rsidRDefault="00640CE2" w:rsidP="00640CE2"/>
    <w:p w14:paraId="51432DD4" w14:textId="77777777" w:rsidR="00640CE2" w:rsidRDefault="00640CE2" w:rsidP="00640CE2"/>
    <w:p w14:paraId="11F3E810" w14:textId="77777777" w:rsidR="00640CE2" w:rsidRDefault="00640CE2" w:rsidP="00640CE2"/>
    <w:p w14:paraId="48F8DBE9" w14:textId="77777777" w:rsidR="00640CE2" w:rsidRDefault="00640CE2" w:rsidP="00640CE2"/>
    <w:sectPr w:rsidR="00640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NTQzNDM3MDI0NTNQ0lEKTi0uzszPAykwqgUAAiRu0CwAAAA="/>
  </w:docVars>
  <w:rsids>
    <w:rsidRoot w:val="00640CE2"/>
    <w:rsid w:val="00001548"/>
    <w:rsid w:val="000216CD"/>
    <w:rsid w:val="0002509B"/>
    <w:rsid w:val="00040A08"/>
    <w:rsid w:val="000420D7"/>
    <w:rsid w:val="00047951"/>
    <w:rsid w:val="00052B90"/>
    <w:rsid w:val="000A64CE"/>
    <w:rsid w:val="0013605B"/>
    <w:rsid w:val="00161607"/>
    <w:rsid w:val="001764E4"/>
    <w:rsid w:val="001929A3"/>
    <w:rsid w:val="00194A9F"/>
    <w:rsid w:val="00215BF7"/>
    <w:rsid w:val="00291441"/>
    <w:rsid w:val="00357A44"/>
    <w:rsid w:val="0037302A"/>
    <w:rsid w:val="003B6DF9"/>
    <w:rsid w:val="003C1ADD"/>
    <w:rsid w:val="003C7F27"/>
    <w:rsid w:val="00423EBB"/>
    <w:rsid w:val="00447FEB"/>
    <w:rsid w:val="0049000B"/>
    <w:rsid w:val="004A29C5"/>
    <w:rsid w:val="004A56B4"/>
    <w:rsid w:val="004A5E84"/>
    <w:rsid w:val="004E1B88"/>
    <w:rsid w:val="00503F61"/>
    <w:rsid w:val="00540EB7"/>
    <w:rsid w:val="00551BDF"/>
    <w:rsid w:val="00553921"/>
    <w:rsid w:val="005A5558"/>
    <w:rsid w:val="005E0F3D"/>
    <w:rsid w:val="005F1E0F"/>
    <w:rsid w:val="005F6F8A"/>
    <w:rsid w:val="00610BA9"/>
    <w:rsid w:val="0061393B"/>
    <w:rsid w:val="00640CE2"/>
    <w:rsid w:val="00677B76"/>
    <w:rsid w:val="00685F8C"/>
    <w:rsid w:val="006C1B51"/>
    <w:rsid w:val="007D2CED"/>
    <w:rsid w:val="007E1E9B"/>
    <w:rsid w:val="007E35E8"/>
    <w:rsid w:val="00810BB3"/>
    <w:rsid w:val="0082704C"/>
    <w:rsid w:val="00892D53"/>
    <w:rsid w:val="00921A81"/>
    <w:rsid w:val="00952CE7"/>
    <w:rsid w:val="00965A91"/>
    <w:rsid w:val="009704FC"/>
    <w:rsid w:val="009D3775"/>
    <w:rsid w:val="009F3208"/>
    <w:rsid w:val="009F4473"/>
    <w:rsid w:val="00A03E5D"/>
    <w:rsid w:val="00B1305F"/>
    <w:rsid w:val="00B37089"/>
    <w:rsid w:val="00C66CCF"/>
    <w:rsid w:val="00C67AAC"/>
    <w:rsid w:val="00C83C2F"/>
    <w:rsid w:val="00CC53BF"/>
    <w:rsid w:val="00CC75D1"/>
    <w:rsid w:val="00D3594B"/>
    <w:rsid w:val="00D810E0"/>
    <w:rsid w:val="00D8659D"/>
    <w:rsid w:val="00DB3AB5"/>
    <w:rsid w:val="00E46755"/>
    <w:rsid w:val="00E63AB0"/>
    <w:rsid w:val="00E656E3"/>
    <w:rsid w:val="00EA3A1D"/>
    <w:rsid w:val="00EE7279"/>
    <w:rsid w:val="00F20318"/>
    <w:rsid w:val="00F345DE"/>
    <w:rsid w:val="00F67D4B"/>
    <w:rsid w:val="00F73E5F"/>
    <w:rsid w:val="00F95865"/>
    <w:rsid w:val="00FA0BC1"/>
    <w:rsid w:val="00FB6C7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DA7E7"/>
  <w15:chartTrackingRefBased/>
  <w15:docId w15:val="{A716D201-E2E4-4568-B0F1-DF1B04CA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CE2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C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udeen  Mohammed</dc:creator>
  <cp:keywords/>
  <dc:description/>
  <cp:lastModifiedBy>Shamsudeen  Mohammed</cp:lastModifiedBy>
  <cp:revision>74</cp:revision>
  <dcterms:created xsi:type="dcterms:W3CDTF">2024-02-03T23:29:00Z</dcterms:created>
  <dcterms:modified xsi:type="dcterms:W3CDTF">2024-02-28T00:58:00Z</dcterms:modified>
</cp:coreProperties>
</file>